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02997" w14:textId="1D7653BA" w:rsidR="00B254E2" w:rsidRDefault="00B254E2" w:rsidP="00BC0E5C">
      <w:pPr>
        <w:ind w:right="424"/>
        <w:jc w:val="both"/>
        <w:rPr>
          <w:lang w:val="en-US"/>
        </w:rPr>
      </w:pPr>
    </w:p>
    <w:p w14:paraId="2BE8D489" w14:textId="7DE8AFF3" w:rsidR="00241317" w:rsidRPr="00241317" w:rsidRDefault="00241317" w:rsidP="00241317">
      <w:pPr>
        <w:spacing w:line="480" w:lineRule="auto"/>
        <w:ind w:right="-619"/>
        <w:rPr>
          <w:rFonts w:cstheme="minorHAnsi"/>
          <w:b/>
          <w:bCs/>
          <w:color w:val="000000" w:themeColor="text1"/>
          <w:lang w:val="en-US"/>
        </w:rPr>
      </w:pPr>
      <w:r w:rsidRPr="00241317">
        <w:rPr>
          <w:rFonts w:cstheme="minorHAnsi"/>
          <w:b/>
          <w:bCs/>
          <w:color w:val="000000" w:themeColor="text1"/>
          <w:lang w:val="en-US"/>
        </w:rPr>
        <w:t xml:space="preserve">Supplementary </w:t>
      </w:r>
      <w:r w:rsidR="00737A81">
        <w:rPr>
          <w:rFonts w:cstheme="minorHAnsi"/>
          <w:b/>
          <w:bCs/>
          <w:color w:val="000000" w:themeColor="text1"/>
          <w:lang w:val="en-US"/>
        </w:rPr>
        <w:t xml:space="preserve">Material </w:t>
      </w:r>
      <w:r w:rsidRPr="00241317">
        <w:rPr>
          <w:rFonts w:cstheme="minorHAnsi"/>
          <w:b/>
          <w:bCs/>
          <w:color w:val="000000" w:themeColor="text1"/>
          <w:lang w:val="en-US"/>
        </w:rPr>
        <w:t xml:space="preserve">2. Comparison between </w:t>
      </w:r>
      <w:r>
        <w:rPr>
          <w:rFonts w:cstheme="minorHAnsi"/>
          <w:b/>
          <w:bCs/>
          <w:color w:val="000000" w:themeColor="text1"/>
          <w:lang w:val="en-US"/>
        </w:rPr>
        <w:t xml:space="preserve">the </w:t>
      </w:r>
      <w:r w:rsidRPr="00241317">
        <w:rPr>
          <w:rFonts w:cstheme="minorHAnsi"/>
          <w:b/>
          <w:bCs/>
          <w:color w:val="000000" w:themeColor="text1"/>
          <w:lang w:val="en-US"/>
        </w:rPr>
        <w:t>perinatal study and each follow-up (WebCOVID-19 Waves 1-3 and WebPOST-COVID-19 studies)</w:t>
      </w:r>
      <w:r>
        <w:rPr>
          <w:rFonts w:cstheme="minorHAnsi"/>
          <w:b/>
          <w:bCs/>
          <w:color w:val="000000" w:themeColor="text1"/>
          <w:lang w:val="en-US"/>
        </w:rPr>
        <w:t xml:space="preserve"> according to baseline characteristics</w:t>
      </w:r>
    </w:p>
    <w:tbl>
      <w:tblPr>
        <w:tblStyle w:val="aa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64"/>
        <w:gridCol w:w="1687"/>
        <w:gridCol w:w="1768"/>
        <w:gridCol w:w="1768"/>
        <w:gridCol w:w="1734"/>
      </w:tblGrid>
      <w:tr w:rsidR="00241317" w:rsidRPr="00087623" w14:paraId="11EFD729" w14:textId="77777777" w:rsidTr="00CC08B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2E4B76" w14:textId="77777777" w:rsidR="00241317" w:rsidRPr="00241317" w:rsidRDefault="00241317" w:rsidP="00D40200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111B07A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erinatal</w:t>
            </w:r>
          </w:p>
          <w:p w14:paraId="4EAC2484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2019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3D01C0E2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WebCOVID-19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ve 1</w:t>
            </w:r>
          </w:p>
          <w:p w14:paraId="07516B48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D6014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WebCOVID-19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ve 2</w:t>
            </w:r>
          </w:p>
          <w:p w14:paraId="1FABBE94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AE90B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WebCOVID-19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ve 3</w:t>
            </w:r>
          </w:p>
          <w:p w14:paraId="0F8B0418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2021-22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2FBDB4AE" w14:textId="39ABDF7F" w:rsidR="00241317" w:rsidRPr="00087623" w:rsidRDefault="00241317" w:rsidP="00241317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ebPOST-COVID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19</w:t>
            </w: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BC93B2C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2023-24)</w:t>
            </w:r>
          </w:p>
        </w:tc>
      </w:tr>
      <w:tr w:rsidR="00241317" w:rsidRPr="00087623" w14:paraId="3A9898A2" w14:textId="77777777" w:rsidTr="00CC08B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1E0102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4F197DA5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1FF60D91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3395C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C556B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3F1598ED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241317" w:rsidRPr="00087623" w14:paraId="23372517" w14:textId="77777777" w:rsidTr="00CC08BE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B246535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0E4B5A61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</w:tcPr>
          <w:p w14:paraId="7BD6F095" w14:textId="77777777" w:rsidR="00241317" w:rsidRPr="00F46175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Pr="00F46175">
              <w:rPr>
                <w:rFonts w:cstheme="minorHAnsi"/>
                <w:color w:val="000000" w:themeColor="text1"/>
                <w:sz w:val="20"/>
                <w:szCs w:val="20"/>
              </w:rPr>
              <w:t>=0.7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D890EA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4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3C6CE6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445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532A9230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403</w:t>
            </w:r>
          </w:p>
        </w:tc>
      </w:tr>
      <w:tr w:rsidR="00241317" w:rsidRPr="00087623" w14:paraId="1D743BE1" w14:textId="77777777" w:rsidTr="00CC08BE">
        <w:tc>
          <w:tcPr>
            <w:tcW w:w="1418" w:type="dxa"/>
            <w:tcBorders>
              <w:top w:val="nil"/>
              <w:bottom w:val="nil"/>
            </w:tcBorders>
          </w:tcPr>
          <w:p w14:paraId="15969B2E" w14:textId="77777777" w:rsidR="00241317" w:rsidRPr="00087623" w:rsidRDefault="00241317" w:rsidP="00D40200">
            <w:pPr>
              <w:spacing w:line="480" w:lineRule="auto"/>
              <w:ind w:left="17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DCBF38D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1181 (51.1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244B38C6" w14:textId="3F79D96B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63 (5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DC185" w14:textId="51A8956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40 (5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5F0FF" w14:textId="69EBF8D8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80 (52.1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717B2CD8" w14:textId="290249E0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08 (52.3)</w:t>
            </w:r>
          </w:p>
        </w:tc>
      </w:tr>
      <w:tr w:rsidR="00241317" w:rsidRPr="00087623" w14:paraId="0C4C1220" w14:textId="77777777" w:rsidTr="00CC08BE">
        <w:tc>
          <w:tcPr>
            <w:tcW w:w="1418" w:type="dxa"/>
            <w:tcBorders>
              <w:top w:val="nil"/>
              <w:bottom w:val="nil"/>
            </w:tcBorders>
          </w:tcPr>
          <w:p w14:paraId="0F29DF50" w14:textId="77777777" w:rsidR="00241317" w:rsidRPr="00087623" w:rsidRDefault="00241317" w:rsidP="00D40200">
            <w:pPr>
              <w:spacing w:line="480" w:lineRule="auto"/>
              <w:ind w:left="17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468B8DB" w14:textId="54A9D61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1132 (48.</w:t>
            </w:r>
            <w:r w:rsidR="00201D3A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50889D9F" w14:textId="7730B569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47 (49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3C477" w14:textId="139E8ED4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00 (4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4CBB2" w14:textId="3D158CE5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42 (47.9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6E72390" w14:textId="48593A14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2 (47.7)</w:t>
            </w:r>
          </w:p>
        </w:tc>
      </w:tr>
      <w:tr w:rsidR="00241317" w:rsidRPr="00087623" w14:paraId="3498B036" w14:textId="77777777" w:rsidTr="00CC08BE">
        <w:tc>
          <w:tcPr>
            <w:tcW w:w="1418" w:type="dxa"/>
            <w:tcBorders>
              <w:top w:val="nil"/>
              <w:bottom w:val="nil"/>
            </w:tcBorders>
          </w:tcPr>
          <w:p w14:paraId="5D5FFBB0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kin color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6477344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3E1DD9DC" w14:textId="77777777" w:rsidR="00241317" w:rsidRPr="004A5441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A544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BA4D1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A544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E9BDF" w14:textId="77777777" w:rsidR="00241317" w:rsidRPr="004A5441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A544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=0.008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001EB1D4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070</w:t>
            </w:r>
          </w:p>
        </w:tc>
      </w:tr>
      <w:tr w:rsidR="00241317" w:rsidRPr="00087623" w14:paraId="43B89A9E" w14:textId="77777777" w:rsidTr="00CC08BE">
        <w:tc>
          <w:tcPr>
            <w:tcW w:w="1418" w:type="dxa"/>
            <w:tcBorders>
              <w:top w:val="nil"/>
              <w:bottom w:val="nil"/>
            </w:tcBorders>
          </w:tcPr>
          <w:p w14:paraId="60ACE92C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 xml:space="preserve">   White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47A383D" w14:textId="62DCAC9B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1763 (76.</w:t>
            </w:r>
            <w:r w:rsidR="00201D3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3FCC74A5" w14:textId="1F90CDEE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99 (8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3BAC8" w14:textId="2219FC51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30 (7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14028" w14:textId="7A7AF4F2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29 (79.2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F470C88" w14:textId="100622B3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11 (78.6)</w:t>
            </w:r>
          </w:p>
        </w:tc>
      </w:tr>
      <w:tr w:rsidR="00241317" w:rsidRPr="00087623" w14:paraId="47026C1D" w14:textId="77777777" w:rsidTr="00CC08BE">
        <w:tc>
          <w:tcPr>
            <w:tcW w:w="1418" w:type="dxa"/>
            <w:tcBorders>
              <w:top w:val="nil"/>
              <w:bottom w:val="nil"/>
            </w:tcBorders>
          </w:tcPr>
          <w:p w14:paraId="1C1077BE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 xml:space="preserve">   Non-white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ECE6D6B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546 (23.7)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104880F5" w14:textId="27A8FE23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1 (1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7FDBC" w14:textId="20D95FD6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0 (2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E011F" w14:textId="58288249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1 (20.8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E1DC45A" w14:textId="2F5A628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6 (21.4)</w:t>
            </w:r>
          </w:p>
        </w:tc>
      </w:tr>
      <w:tr w:rsidR="00241317" w:rsidRPr="00087623" w14:paraId="208992DE" w14:textId="77777777" w:rsidTr="00CC08BE">
        <w:tc>
          <w:tcPr>
            <w:tcW w:w="1418" w:type="dxa"/>
            <w:tcBorders>
              <w:top w:val="nil"/>
            </w:tcBorders>
          </w:tcPr>
          <w:p w14:paraId="42FA6FF3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264" w:type="dxa"/>
            <w:tcBorders>
              <w:top w:val="nil"/>
            </w:tcBorders>
          </w:tcPr>
          <w:p w14:paraId="1CA587D5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nil"/>
            </w:tcBorders>
          </w:tcPr>
          <w:p w14:paraId="1558C5F5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109</w:t>
            </w:r>
          </w:p>
        </w:tc>
        <w:tc>
          <w:tcPr>
            <w:tcW w:w="0" w:type="auto"/>
            <w:tcBorders>
              <w:top w:val="nil"/>
            </w:tcBorders>
          </w:tcPr>
          <w:p w14:paraId="09AEF7BD" w14:textId="77777777" w:rsidR="00241317" w:rsidRPr="004A5441" w:rsidRDefault="00241317" w:rsidP="00D40200">
            <w:pPr>
              <w:spacing w:line="48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A544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=0.004</w:t>
            </w:r>
          </w:p>
        </w:tc>
        <w:tc>
          <w:tcPr>
            <w:tcW w:w="0" w:type="auto"/>
            <w:tcBorders>
              <w:top w:val="nil"/>
            </w:tcBorders>
          </w:tcPr>
          <w:p w14:paraId="1862B5D3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467</w:t>
            </w:r>
          </w:p>
        </w:tc>
        <w:tc>
          <w:tcPr>
            <w:tcW w:w="1734" w:type="dxa"/>
            <w:tcBorders>
              <w:top w:val="nil"/>
            </w:tcBorders>
          </w:tcPr>
          <w:p w14:paraId="1DE620EB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157</w:t>
            </w:r>
          </w:p>
        </w:tc>
      </w:tr>
      <w:tr w:rsidR="00241317" w:rsidRPr="00087623" w14:paraId="60AE82A1" w14:textId="77777777" w:rsidTr="00CC08BE">
        <w:tc>
          <w:tcPr>
            <w:tcW w:w="1418" w:type="dxa"/>
            <w:tcBorders>
              <w:top w:val="nil"/>
            </w:tcBorders>
          </w:tcPr>
          <w:p w14:paraId="58D40AAA" w14:textId="77777777" w:rsidR="00241317" w:rsidRPr="00DE7B14" w:rsidRDefault="00241317" w:rsidP="00D40200">
            <w:pPr>
              <w:spacing w:line="480" w:lineRule="auto"/>
              <w:ind w:left="17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E7B14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4" w:type="dxa"/>
            <w:tcBorders>
              <w:top w:val="nil"/>
            </w:tcBorders>
          </w:tcPr>
          <w:p w14:paraId="59AA088D" w14:textId="29BA6E36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62 (94.</w:t>
            </w:r>
            <w:r w:rsidR="00201D3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  <w:tcBorders>
              <w:top w:val="nil"/>
            </w:tcBorders>
          </w:tcPr>
          <w:p w14:paraId="6B16FF88" w14:textId="53F55ED3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48 (95.0)</w:t>
            </w:r>
          </w:p>
        </w:tc>
        <w:tc>
          <w:tcPr>
            <w:tcW w:w="0" w:type="auto"/>
            <w:tcBorders>
              <w:top w:val="nil"/>
            </w:tcBorders>
          </w:tcPr>
          <w:p w14:paraId="6C55FD57" w14:textId="2D6DD891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89 (95.7)</w:t>
            </w:r>
          </w:p>
        </w:tc>
        <w:tc>
          <w:tcPr>
            <w:tcW w:w="0" w:type="auto"/>
            <w:tcBorders>
              <w:top w:val="nil"/>
            </w:tcBorders>
          </w:tcPr>
          <w:p w14:paraId="39E4D30A" w14:textId="45133E2C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66 (94.6)</w:t>
            </w:r>
          </w:p>
        </w:tc>
        <w:tc>
          <w:tcPr>
            <w:tcW w:w="1734" w:type="dxa"/>
            <w:tcBorders>
              <w:top w:val="nil"/>
            </w:tcBorders>
          </w:tcPr>
          <w:p w14:paraId="1A80F7C8" w14:textId="56BAD863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33 (95.2)</w:t>
            </w:r>
          </w:p>
        </w:tc>
      </w:tr>
      <w:tr w:rsidR="00241317" w:rsidRPr="00087623" w14:paraId="388B07F9" w14:textId="77777777" w:rsidTr="00CC08BE">
        <w:tc>
          <w:tcPr>
            <w:tcW w:w="1418" w:type="dxa"/>
            <w:tcBorders>
              <w:top w:val="nil"/>
            </w:tcBorders>
          </w:tcPr>
          <w:p w14:paraId="21D64590" w14:textId="77777777" w:rsidR="00241317" w:rsidRPr="00DE7B14" w:rsidRDefault="00241317" w:rsidP="00D40200">
            <w:pPr>
              <w:spacing w:line="480" w:lineRule="auto"/>
              <w:ind w:left="17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E7B14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4" w:type="dxa"/>
            <w:tcBorders>
              <w:top w:val="nil"/>
            </w:tcBorders>
          </w:tcPr>
          <w:p w14:paraId="34376E72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134 (5.9)</w:t>
            </w:r>
          </w:p>
        </w:tc>
        <w:tc>
          <w:tcPr>
            <w:tcW w:w="1687" w:type="dxa"/>
            <w:tcBorders>
              <w:top w:val="nil"/>
            </w:tcBorders>
          </w:tcPr>
          <w:p w14:paraId="4D94C9AE" w14:textId="7103FB6E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5 (5.0)</w:t>
            </w:r>
          </w:p>
        </w:tc>
        <w:tc>
          <w:tcPr>
            <w:tcW w:w="0" w:type="auto"/>
            <w:tcBorders>
              <w:top w:val="nil"/>
            </w:tcBorders>
          </w:tcPr>
          <w:p w14:paraId="6009EFE0" w14:textId="619993ED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4 (4.3)</w:t>
            </w:r>
          </w:p>
        </w:tc>
        <w:tc>
          <w:tcPr>
            <w:tcW w:w="0" w:type="auto"/>
            <w:tcBorders>
              <w:top w:val="nil"/>
            </w:tcBorders>
          </w:tcPr>
          <w:p w14:paraId="78445224" w14:textId="641D2601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9 (5.4)</w:t>
            </w:r>
          </w:p>
        </w:tc>
        <w:tc>
          <w:tcPr>
            <w:tcW w:w="1734" w:type="dxa"/>
            <w:tcBorders>
              <w:top w:val="nil"/>
            </w:tcBorders>
          </w:tcPr>
          <w:p w14:paraId="70103340" w14:textId="57325012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7 (4.8)</w:t>
            </w:r>
          </w:p>
        </w:tc>
      </w:tr>
      <w:tr w:rsidR="00241317" w:rsidRPr="00087623" w14:paraId="3E759425" w14:textId="77777777" w:rsidTr="00CC08BE">
        <w:tc>
          <w:tcPr>
            <w:tcW w:w="1418" w:type="dxa"/>
          </w:tcPr>
          <w:p w14:paraId="48BDC0AF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Anxiety </w:t>
            </w:r>
          </w:p>
        </w:tc>
        <w:tc>
          <w:tcPr>
            <w:tcW w:w="1264" w:type="dxa"/>
          </w:tcPr>
          <w:p w14:paraId="3295E2A0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14:paraId="3B23E0ED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225</w:t>
            </w:r>
          </w:p>
        </w:tc>
        <w:tc>
          <w:tcPr>
            <w:tcW w:w="0" w:type="auto"/>
          </w:tcPr>
          <w:p w14:paraId="6A78C4E7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119</w:t>
            </w:r>
          </w:p>
        </w:tc>
        <w:tc>
          <w:tcPr>
            <w:tcW w:w="0" w:type="auto"/>
          </w:tcPr>
          <w:p w14:paraId="3626C5D5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=0.130</w:t>
            </w:r>
          </w:p>
        </w:tc>
        <w:tc>
          <w:tcPr>
            <w:tcW w:w="1734" w:type="dxa"/>
          </w:tcPr>
          <w:p w14:paraId="08805626" w14:textId="77777777" w:rsidR="00241317" w:rsidRPr="00F46175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Ω</w:t>
            </w:r>
          </w:p>
        </w:tc>
      </w:tr>
      <w:tr w:rsidR="00241317" w:rsidRPr="00087623" w14:paraId="3F33F840" w14:textId="77777777" w:rsidTr="00CC08BE">
        <w:tc>
          <w:tcPr>
            <w:tcW w:w="1418" w:type="dxa"/>
          </w:tcPr>
          <w:p w14:paraId="3FC12CF4" w14:textId="77777777" w:rsidR="00241317" w:rsidRPr="00087623" w:rsidRDefault="00241317" w:rsidP="00D40200">
            <w:pPr>
              <w:spacing w:line="480" w:lineRule="auto"/>
              <w:ind w:left="179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7B14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4" w:type="dxa"/>
          </w:tcPr>
          <w:p w14:paraId="70E65A7D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61 (89.3)</w:t>
            </w:r>
          </w:p>
        </w:tc>
        <w:tc>
          <w:tcPr>
            <w:tcW w:w="1687" w:type="dxa"/>
          </w:tcPr>
          <w:p w14:paraId="502A630C" w14:textId="2EF9C0B3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99 (90.2)</w:t>
            </w:r>
          </w:p>
        </w:tc>
        <w:tc>
          <w:tcPr>
            <w:tcW w:w="0" w:type="auto"/>
          </w:tcPr>
          <w:p w14:paraId="0526A419" w14:textId="10DC2DAF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39 (90.5)</w:t>
            </w:r>
          </w:p>
        </w:tc>
        <w:tc>
          <w:tcPr>
            <w:tcW w:w="0" w:type="auto"/>
          </w:tcPr>
          <w:p w14:paraId="3671F34D" w14:textId="3F9378E7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09 (88.1)</w:t>
            </w:r>
          </w:p>
        </w:tc>
        <w:tc>
          <w:tcPr>
            <w:tcW w:w="1734" w:type="dxa"/>
          </w:tcPr>
          <w:p w14:paraId="4C8FAEDB" w14:textId="1133359A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77 (87.3)</w:t>
            </w:r>
          </w:p>
        </w:tc>
      </w:tr>
      <w:tr w:rsidR="00241317" w:rsidRPr="00087623" w14:paraId="02700A32" w14:textId="77777777" w:rsidTr="00CC08BE">
        <w:tc>
          <w:tcPr>
            <w:tcW w:w="1418" w:type="dxa"/>
          </w:tcPr>
          <w:p w14:paraId="47C79048" w14:textId="77777777" w:rsidR="00241317" w:rsidRPr="00087623" w:rsidRDefault="00241317" w:rsidP="00D40200">
            <w:pPr>
              <w:spacing w:line="480" w:lineRule="auto"/>
              <w:ind w:left="179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7B14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4" w:type="dxa"/>
          </w:tcPr>
          <w:p w14:paraId="4DF6FC9D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246 (1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  <w:r w:rsidRPr="00087623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87" w:type="dxa"/>
          </w:tcPr>
          <w:p w14:paraId="1745E070" w14:textId="5585C42C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9 (9.8)</w:t>
            </w:r>
          </w:p>
        </w:tc>
        <w:tc>
          <w:tcPr>
            <w:tcW w:w="0" w:type="auto"/>
          </w:tcPr>
          <w:p w14:paraId="6EBFF483" w14:textId="11C2294C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9 (9.5)</w:t>
            </w:r>
          </w:p>
        </w:tc>
        <w:tc>
          <w:tcPr>
            <w:tcW w:w="0" w:type="auto"/>
          </w:tcPr>
          <w:p w14:paraId="55143EE6" w14:textId="35B8E0CC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9 (11.9)</w:t>
            </w:r>
          </w:p>
        </w:tc>
        <w:tc>
          <w:tcPr>
            <w:tcW w:w="1734" w:type="dxa"/>
          </w:tcPr>
          <w:p w14:paraId="04BDDA65" w14:textId="6F01592E" w:rsidR="00241317" w:rsidRPr="00087623" w:rsidRDefault="00201D3A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8 (12.7)</w:t>
            </w:r>
          </w:p>
        </w:tc>
      </w:tr>
      <w:tr w:rsidR="00241317" w:rsidRPr="004A21D5" w14:paraId="7768DD52" w14:textId="77777777" w:rsidTr="00CC08BE">
        <w:tc>
          <w:tcPr>
            <w:tcW w:w="1418" w:type="dxa"/>
          </w:tcPr>
          <w:p w14:paraId="1F43C7CE" w14:textId="77777777" w:rsidR="00241317" w:rsidRPr="00087623" w:rsidRDefault="00241317" w:rsidP="00D40200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8762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264" w:type="dxa"/>
          </w:tcPr>
          <w:p w14:paraId="0654E0B1" w14:textId="77777777" w:rsidR="00241317" w:rsidRPr="00087623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87" w:type="dxa"/>
          </w:tcPr>
          <w:p w14:paraId="013C88EC" w14:textId="77777777" w:rsidR="00241317" w:rsidRPr="00F46175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0" w:type="auto"/>
          </w:tcPr>
          <w:p w14:paraId="0A5D7611" w14:textId="77777777" w:rsidR="00241317" w:rsidRPr="00F46175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0" w:type="auto"/>
          </w:tcPr>
          <w:p w14:paraId="3E8723B9" w14:textId="77777777" w:rsidR="00241317" w:rsidRPr="00F46175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734" w:type="dxa"/>
          </w:tcPr>
          <w:p w14:paraId="6172425D" w14:textId="77777777" w:rsidR="00241317" w:rsidRPr="00F46175" w:rsidRDefault="00241317" w:rsidP="00D40200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</w:tr>
      <w:tr w:rsidR="00CC08BE" w:rsidRPr="004A21D5" w14:paraId="444D8D23" w14:textId="77777777" w:rsidTr="00CC08BE">
        <w:tc>
          <w:tcPr>
            <w:tcW w:w="1418" w:type="dxa"/>
          </w:tcPr>
          <w:p w14:paraId="0CFF9671" w14:textId="77777777" w:rsidR="00CC08BE" w:rsidRPr="00087623" w:rsidRDefault="00CC08BE" w:rsidP="00CC08BE">
            <w:pPr>
              <w:spacing w:line="480" w:lineRule="auto"/>
              <w:ind w:left="179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7B14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4" w:type="dxa"/>
          </w:tcPr>
          <w:p w14:paraId="443B2612" w14:textId="67F3932F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687" w:type="dxa"/>
          </w:tcPr>
          <w:p w14:paraId="2C306325" w14:textId="3CB639E1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0" w:type="auto"/>
          </w:tcPr>
          <w:p w14:paraId="57585DC7" w14:textId="35D736EB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0" w:type="auto"/>
          </w:tcPr>
          <w:p w14:paraId="7412853D" w14:textId="1C62A878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734" w:type="dxa"/>
          </w:tcPr>
          <w:p w14:paraId="058E6F39" w14:textId="7D33C21C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</w:tr>
      <w:tr w:rsidR="00CC08BE" w:rsidRPr="004A21D5" w14:paraId="1079C891" w14:textId="77777777" w:rsidTr="00CC08BE">
        <w:tc>
          <w:tcPr>
            <w:tcW w:w="1418" w:type="dxa"/>
          </w:tcPr>
          <w:p w14:paraId="6E2C50BA" w14:textId="77777777" w:rsidR="00CC08BE" w:rsidRPr="00087623" w:rsidRDefault="00CC08BE" w:rsidP="00CC08BE">
            <w:pPr>
              <w:spacing w:line="480" w:lineRule="auto"/>
              <w:ind w:left="179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E7B14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4" w:type="dxa"/>
          </w:tcPr>
          <w:p w14:paraId="3521E7AE" w14:textId="08796E78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687" w:type="dxa"/>
          </w:tcPr>
          <w:p w14:paraId="70C1DEA4" w14:textId="70E34144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0" w:type="auto"/>
          </w:tcPr>
          <w:p w14:paraId="58873103" w14:textId="594BC4C3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0" w:type="auto"/>
          </w:tcPr>
          <w:p w14:paraId="55702E9C" w14:textId="4AC85ECE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734" w:type="dxa"/>
          </w:tcPr>
          <w:p w14:paraId="4BB8ED70" w14:textId="3FA5B249" w:rsidR="00CC08BE" w:rsidRPr="00087623" w:rsidRDefault="00CC08BE" w:rsidP="00CC08BE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46175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¥</w:t>
            </w:r>
          </w:p>
        </w:tc>
      </w:tr>
    </w:tbl>
    <w:p w14:paraId="2B102537" w14:textId="77777777" w:rsidR="00241317" w:rsidRPr="00CC08BE" w:rsidRDefault="00241317" w:rsidP="00CC08BE">
      <w:pPr>
        <w:spacing w:line="276" w:lineRule="auto"/>
        <w:ind w:right="-994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CC08BE">
        <w:rPr>
          <w:rFonts w:cstheme="minorHAnsi"/>
          <w:color w:val="000000" w:themeColor="text1"/>
          <w:sz w:val="20"/>
          <w:szCs w:val="20"/>
          <w:lang w:val="en-US"/>
        </w:rPr>
        <w:t>*p-values calculated from Fisher exact test comparing participants from each follow-up with the baseline participants according to the baseline variables</w:t>
      </w:r>
    </w:p>
    <w:p w14:paraId="25706DD9" w14:textId="435CA225" w:rsidR="00241317" w:rsidRPr="00CC08BE" w:rsidRDefault="00241317" w:rsidP="00CC08BE">
      <w:pPr>
        <w:spacing w:line="276" w:lineRule="auto"/>
        <w:ind w:right="-994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CC08B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¥</w:t>
      </w:r>
      <w:r w:rsidRPr="00CC08BE">
        <w:rPr>
          <w:rFonts w:cstheme="minorHAnsi"/>
          <w:color w:val="000000" w:themeColor="text1"/>
          <w:sz w:val="20"/>
          <w:szCs w:val="20"/>
          <w:lang w:val="en-US"/>
        </w:rPr>
        <w:t xml:space="preserve">Impossible to estimate p-values as we did not </w:t>
      </w:r>
      <w:r w:rsidR="00CC08BE">
        <w:rPr>
          <w:rFonts w:cstheme="minorHAnsi"/>
          <w:color w:val="000000" w:themeColor="text1"/>
          <w:sz w:val="20"/>
          <w:szCs w:val="20"/>
          <w:lang w:val="en-US"/>
        </w:rPr>
        <w:t>apply</w:t>
      </w:r>
      <w:r w:rsidRPr="00CC08BE">
        <w:rPr>
          <w:rFonts w:cstheme="minorHAnsi"/>
          <w:color w:val="000000" w:themeColor="text1"/>
          <w:sz w:val="20"/>
          <w:szCs w:val="20"/>
          <w:lang w:val="en-US"/>
        </w:rPr>
        <w:t xml:space="preserve"> the stress questionnaire (IES) in the perinatal follow-up</w:t>
      </w:r>
    </w:p>
    <w:p w14:paraId="6532E084" w14:textId="0964B648" w:rsidR="00241317" w:rsidRPr="00CC08BE" w:rsidRDefault="00241317" w:rsidP="00CC08BE">
      <w:pPr>
        <w:spacing w:line="276" w:lineRule="auto"/>
        <w:ind w:right="-994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CC08B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Ω</w:t>
      </w:r>
      <w:r w:rsidRPr="00CC08BE">
        <w:rPr>
          <w:rFonts w:cstheme="minorHAnsi"/>
          <w:color w:val="000000" w:themeColor="text1"/>
          <w:sz w:val="20"/>
          <w:szCs w:val="20"/>
          <w:lang w:val="en-US"/>
        </w:rPr>
        <w:t xml:space="preserve">Impossible to estimate p-value as we did not </w:t>
      </w:r>
      <w:r w:rsidR="00CC08BE">
        <w:rPr>
          <w:rFonts w:cstheme="minorHAnsi"/>
          <w:color w:val="000000" w:themeColor="text1"/>
          <w:sz w:val="20"/>
          <w:szCs w:val="20"/>
          <w:lang w:val="en-US"/>
        </w:rPr>
        <w:t>apply</w:t>
      </w:r>
      <w:r w:rsidRPr="00CC08BE">
        <w:rPr>
          <w:rFonts w:cstheme="minorHAnsi"/>
          <w:color w:val="000000" w:themeColor="text1"/>
          <w:sz w:val="20"/>
          <w:szCs w:val="20"/>
          <w:lang w:val="en-US"/>
        </w:rPr>
        <w:t xml:space="preserve"> the anxiety questionnaire (GAD-7) in the WebPOST-COVID</w:t>
      </w:r>
      <w:r w:rsidR="00CC08BE">
        <w:rPr>
          <w:rFonts w:cstheme="minorHAnsi"/>
          <w:color w:val="000000" w:themeColor="text1"/>
          <w:sz w:val="20"/>
          <w:szCs w:val="20"/>
          <w:lang w:val="en-US"/>
        </w:rPr>
        <w:t>-19</w:t>
      </w:r>
      <w:r w:rsidRPr="00CC08BE">
        <w:rPr>
          <w:rFonts w:cstheme="minorHAnsi"/>
          <w:color w:val="000000" w:themeColor="text1"/>
          <w:sz w:val="20"/>
          <w:szCs w:val="20"/>
          <w:lang w:val="en-US"/>
        </w:rPr>
        <w:t xml:space="preserve"> follow-up</w:t>
      </w:r>
    </w:p>
    <w:p w14:paraId="442596BD" w14:textId="60210C09" w:rsidR="00A82CD7" w:rsidRPr="00A82CD7" w:rsidRDefault="00A82CD7" w:rsidP="00A82CD7">
      <w:pPr>
        <w:tabs>
          <w:tab w:val="left" w:pos="2424"/>
        </w:tabs>
        <w:ind w:left="-284" w:right="-1276"/>
        <w:rPr>
          <w:rFonts w:hint="eastAsia"/>
          <w:lang w:val="en-US" w:eastAsia="ko-KR"/>
        </w:rPr>
      </w:pPr>
    </w:p>
    <w:sectPr w:rsidR="00A82CD7" w:rsidRPr="00A82CD7" w:rsidSect="00A82C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415"/>
    <w:rsid w:val="00124661"/>
    <w:rsid w:val="001326F2"/>
    <w:rsid w:val="00201D3A"/>
    <w:rsid w:val="00241317"/>
    <w:rsid w:val="00373A56"/>
    <w:rsid w:val="00737A81"/>
    <w:rsid w:val="008D0F2D"/>
    <w:rsid w:val="00964DFC"/>
    <w:rsid w:val="009A5FFA"/>
    <w:rsid w:val="009C6415"/>
    <w:rsid w:val="00A82CD7"/>
    <w:rsid w:val="00B254E2"/>
    <w:rsid w:val="00BB3C0C"/>
    <w:rsid w:val="00BC0E5C"/>
    <w:rsid w:val="00BC42E4"/>
    <w:rsid w:val="00CC08BE"/>
    <w:rsid w:val="00E35765"/>
    <w:rsid w:val="00F31F05"/>
    <w:rsid w:val="00F7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58E76"/>
  <w15:chartTrackingRefBased/>
  <w15:docId w15:val="{6ADC1969-6FAF-4740-AAFD-3C0E09C5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9C6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C6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64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C6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C64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C64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C64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C64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C64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C64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9C64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9C64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9C6415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9C6415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9C6415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9C6415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9C6415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9C64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C6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C6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C64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C6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C64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C64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C64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C641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C6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C641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9C641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3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F31F05"/>
    <w:pPr>
      <w:spacing w:after="0" w:line="240" w:lineRule="auto"/>
    </w:pPr>
  </w:style>
  <w:style w:type="paragraph" w:customStyle="1" w:styleId="Tcontents">
    <w:name w:val="T contents"/>
    <w:qFormat/>
    <w:rsid w:val="00F720A7"/>
    <w:pPr>
      <w:spacing w:after="0" w:line="240" w:lineRule="auto"/>
      <w:contextualSpacing/>
      <w:jc w:val="center"/>
    </w:pPr>
    <w:rPr>
      <w:rFonts w:ascii="Arial" w:eastAsia="Arial" w:hAnsi="Arial" w:cs="Arial"/>
      <w:kern w:val="0"/>
      <w:sz w:val="24"/>
      <w:szCs w:val="24"/>
      <w:lang w:val="en-US" w:bidi="pt-BR"/>
      <w14:ligatures w14:val="none"/>
    </w:rPr>
  </w:style>
  <w:style w:type="paragraph" w:customStyle="1" w:styleId="Tcolheadings">
    <w:name w:val="T col headings"/>
    <w:qFormat/>
    <w:rsid w:val="00F720A7"/>
    <w:pPr>
      <w:spacing w:after="0" w:line="240" w:lineRule="auto"/>
      <w:jc w:val="center"/>
    </w:pPr>
    <w:rPr>
      <w:rFonts w:ascii="Arial" w:eastAsia="Arial" w:hAnsi="Arial" w:cs="Arial"/>
      <w:b/>
      <w:bCs/>
      <w:noProof/>
      <w:kern w:val="0"/>
      <w:sz w:val="24"/>
      <w:szCs w:val="24"/>
      <w:lang w:val="en-US" w:bidi="pt-BR"/>
      <w14:ligatures w14:val="none"/>
    </w:rPr>
  </w:style>
  <w:style w:type="paragraph" w:customStyle="1" w:styleId="Trowheadings">
    <w:name w:val="T row headings"/>
    <w:basedOn w:val="Tcontents"/>
    <w:qFormat/>
    <w:rsid w:val="00F720A7"/>
    <w:pPr>
      <w:jc w:val="left"/>
    </w:pPr>
    <w:rPr>
      <w:b/>
      <w:bCs/>
    </w:rPr>
  </w:style>
  <w:style w:type="paragraph" w:customStyle="1" w:styleId="Trowindent">
    <w:name w:val="T row indent"/>
    <w:qFormat/>
    <w:rsid w:val="00F720A7"/>
    <w:pPr>
      <w:spacing w:after="0" w:line="240" w:lineRule="auto"/>
      <w:ind w:firstLine="233"/>
    </w:pPr>
    <w:rPr>
      <w:rFonts w:ascii="Arial" w:eastAsia="Arial" w:hAnsi="Arial" w:cs="Arial"/>
      <w:kern w:val="0"/>
      <w:sz w:val="24"/>
      <w:szCs w:val="24"/>
      <w:lang w:val="en-US" w:bidi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이제인</cp:lastModifiedBy>
  <cp:revision>2</cp:revision>
  <dcterms:created xsi:type="dcterms:W3CDTF">2025-09-24T01:06:00Z</dcterms:created>
  <dcterms:modified xsi:type="dcterms:W3CDTF">2025-09-24T01:06:00Z</dcterms:modified>
</cp:coreProperties>
</file>